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 xml:space="preserve">Table S19. qPCR validation of copy-number genotypes in 18 CNV loci on chromosome 1. </w:t>
      </w:r>
      <w:r>
        <w:rPr>
          <w:rFonts w:cs="Times New Roman" w:ascii="Times New Roman" w:hAnsi="Times New Roman"/>
          <w:bCs/>
        </w:rPr>
        <w:t>qPCR did not measure absolute copy numbers, but rather relative copy-number differences between individuals, in loci marked by ‘</w:t>
      </w:r>
      <w:r>
        <w:rPr>
          <w:rFonts w:cs="Times New Roman" w:ascii="Times New Roman" w:hAnsi="Times New Roman"/>
          <w:bCs/>
          <w:vertAlign w:val="superscript"/>
        </w:rPr>
        <w:t>#</w:t>
      </w:r>
      <w:r>
        <w:rPr>
          <w:rFonts w:cs="Times New Roman" w:ascii="Times New Roman" w:hAnsi="Times New Roman"/>
          <w:bCs/>
        </w:rPr>
        <w:t>’. In the other loci, qPCR results were used to infer integer (absolute) copy number genotypes. CN, estimated copy-number. The validations were carried out in a parent offspring trio, and are listed for each CNV region in the following order: daughter (NA12878 or ‘12878’), father (NA12891), and mot</w:t>
      </w:r>
      <w:r>
        <w:rPr/>
        <w:t xml:space="preserve">her (NA12892). </w:t>
      </w:r>
    </w:p>
    <w:tbl>
      <w:tblPr>
        <w:tblW w:w="823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417"/>
        <w:gridCol w:w="1418"/>
        <w:gridCol w:w="992"/>
        <w:gridCol w:w="851"/>
        <w:gridCol w:w="850"/>
        <w:gridCol w:w="851"/>
        <w:gridCol w:w="992"/>
      </w:tblGrid>
      <w:tr>
        <w:trPr>
          <w:trHeight w:val="355" w:hRule="atLeast"/>
        </w:trPr>
        <w:tc>
          <w:tcPr>
            <w:tcW w:w="86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NV 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mic Coordinates (hg1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NV Size 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rm C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rm ΔCt to 1287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PCR C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pySeq CN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79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4239359-2043667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,4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79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4239359-2043667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,4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79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4239359-2043667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,4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1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72538870-725845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,6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1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72538870-725845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,6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17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72538870-725845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,68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50822330-1508532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,8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50822330-1508532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,8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50822330-1508532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,8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9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99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10016535-1100464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9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99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10016535-1100464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9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99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10016535-11004645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9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10025907-1100444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5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10025907-1100444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5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10025907-1100444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57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36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51026713-1510377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0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36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51026713-1510377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0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5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360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51026713-1510377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0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13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4874894-348845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6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13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4874894-348845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6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138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4874894-348845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6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67500598-1675083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7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67500598-1675083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7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67500598-1675083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7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9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8534878-1085389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0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9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8534878-1085389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0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293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8534878-1085389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0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27883479-2278868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27883479-2278868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3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27883479-2278868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2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9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6024861-160280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9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6024861-160280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90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6024861-1602808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2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8148236-2081506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8148236-2081506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8148236-2081506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7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7491802-7494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7491802-7494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1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7491802-74941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5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39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30525246-2305268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39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30525246-2305268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39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30525246-2305268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6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38459885-2384614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6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38459885-2384614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561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38459885-2384614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9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5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92617034-1926182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5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92617034-1926182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50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92617034-1926182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3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6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405137-10406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6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405137-10406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65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405137-104060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8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5359125-2053598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8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5359125-2053598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85" w:hRule="atLeast"/>
        </w:trPr>
        <w:tc>
          <w:tcPr>
            <w:tcW w:w="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1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VR483.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5359125-20535983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1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mbria-Bold">
    <w:altName w:val="Cambria"/>
    <w:charset w:val="4d"/>
    <w:family w:val="auto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Cambria" w:hAnsi="Cambria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mbria-Bold;Cambria" w:hAnsi="Cambria-Bold;Cambria" w:eastAsia="Cambria" w:cs="Cambria-Bold;Cambria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eastAsia="Cambria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Cambria-Bold;Cambria" w:hAnsi="Cambria-Bold;Cambria" w:eastAsia="Cambria" w:cs="Cambria-Bold;Cambria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b/>
    </w:rPr>
  </w:style>
  <w:style w:type="character" w:styleId="WW8Num28z1">
    <w:name w:val="WW8Num28z1"/>
    <w:qFormat/>
    <w:rPr>
      <w:b/>
      <w:i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b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eastAsia="Cambria" w:cs="Times New Roman"/>
      <w:b/>
      <w:sz w:val="27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xtreflink">
    <w:name w:val="ext-reflink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l">
    <w:name w:val="il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Doi">
    <w:name w:val="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Font5">
    <w:name w:val="font5"/>
    <w:basedOn w:val="Normal"/>
    <w:qFormat/>
    <w:pPr/>
    <w:rPr>
      <w:rFonts w:ascii="Verdana" w:hAnsi="Verdana" w:eastAsia="Times New Roman" w:cs="Verdana"/>
      <w:sz w:val="16"/>
      <w:szCs w:val="16"/>
    </w:rPr>
  </w:style>
  <w:style w:type="paragraph" w:styleId="Font6">
    <w:name w:val="font6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Xl24">
    <w:name w:val="xl24"/>
    <w:basedOn w:val="Normal"/>
    <w:qFormat/>
    <w:pP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8" w:space="0" w:color="000000"/>
      </w:pBdr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8" w:space="0" w:color="000000"/>
      </w:pBdr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01:00Z</dcterms:created>
  <dc:creator>Sebastian Waszak</dc:creator>
  <dc:description/>
  <cp:keywords/>
  <dc:language>en-US</dc:language>
  <cp:lastModifiedBy>Sebastian Waszak</cp:lastModifiedBy>
  <dcterms:modified xsi:type="dcterms:W3CDTF">2010-09-02T14:01:00Z</dcterms:modified>
  <cp:revision>1</cp:revision>
  <dc:subject/>
  <dc:title/>
</cp:coreProperties>
</file>